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4B1" w:rsidRPr="009924B1" w:rsidRDefault="0041726E" w:rsidP="009924B1">
      <w:pPr>
        <w:tabs>
          <w:tab w:val="left" w:pos="7695"/>
          <w:tab w:val="left" w:pos="7890"/>
        </w:tabs>
        <w:spacing w:after="0" w:line="48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9924B1">
        <w:rPr>
          <w:rFonts w:ascii="Times New Roman" w:eastAsia="Calibri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dditional file</w:t>
      </w:r>
      <w:r w:rsidRPr="009924B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9924B1" w:rsidRPr="009924B1">
        <w:rPr>
          <w:rFonts w:ascii="Times New Roman" w:eastAsia="Calibri" w:hAnsi="Times New Roman" w:cs="Times New Roman"/>
          <w:b/>
          <w:sz w:val="24"/>
          <w:szCs w:val="24"/>
          <w:lang w:val="en-GB"/>
        </w:rPr>
        <w:t>1: Overview of activities recalled in the 24 hours diary</w:t>
      </w:r>
    </w:p>
    <w:tbl>
      <w:tblPr>
        <w:tblStyle w:val="TableGrid"/>
        <w:tblW w:w="5000" w:type="pct"/>
        <w:tblLook w:val="04A0"/>
      </w:tblPr>
      <w:tblGrid>
        <w:gridCol w:w="4284"/>
        <w:gridCol w:w="4752"/>
        <w:gridCol w:w="2569"/>
        <w:gridCol w:w="2569"/>
      </w:tblGrid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in activity as shown in diary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me frame</w:t>
            </w:r>
          </w:p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tivity category used for analyses (unit)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leeping</w:t>
            </w:r>
          </w:p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Bed time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What time did you go to bed?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Rise time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What time did you got up?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A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3D61EE" w:rsidP="003D61EE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deo g</w:t>
            </w:r>
            <w:r w:rsidR="009924B1"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ming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contextualSpacing/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ctive </w:t>
            </w:r>
            <w:r w:rsidR="003D61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video </w:t>
            </w: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ming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long did you play active </w:t>
            </w:r>
            <w:r w:rsidR="003D61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ideo 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mes? 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- bed time</w:t>
            </w:r>
          </w:p>
          <w:p w:rsidR="009924B1" w:rsidRPr="009924B1" w:rsidRDefault="009924B1" w:rsidP="009924B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se time - noon </w:t>
            </w:r>
          </w:p>
          <w:p w:rsidR="009924B1" w:rsidRPr="009924B1" w:rsidRDefault="009924B1" w:rsidP="009924B1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ctive </w:t>
            </w:r>
            <w:r w:rsidR="003D61EE" w:rsidRPr="003D61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ideo 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gaming (Minutes/day)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on-active </w:t>
            </w:r>
            <w:r w:rsidR="003D61E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video </w:t>
            </w: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ming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long did you play non-active </w:t>
            </w:r>
            <w:r w:rsidR="003D61EE" w:rsidRPr="003D61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ideo 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mes? </w:t>
            </w:r>
          </w:p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- bed time</w:t>
            </w:r>
          </w:p>
          <w:p w:rsidR="009924B1" w:rsidRPr="009924B1" w:rsidRDefault="009924B1" w:rsidP="009924B1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se time - noon </w:t>
            </w:r>
          </w:p>
          <w:p w:rsidR="009924B1" w:rsidRPr="009924B1" w:rsidRDefault="009924B1" w:rsidP="009924B1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n-active </w:t>
            </w:r>
            <w:r w:rsidR="003D61EE" w:rsidRPr="003D61E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ideo 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gaming (Minutes/day)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tching television or DVD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How long did you watch TV/ DVD?</w:t>
            </w:r>
          </w:p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- bed time</w:t>
            </w:r>
          </w:p>
          <w:p w:rsidR="009924B1" w:rsidRPr="009924B1" w:rsidRDefault="009924B1" w:rsidP="009924B1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se time - noon </w:t>
            </w:r>
          </w:p>
          <w:p w:rsidR="009924B1" w:rsidRPr="009924B1" w:rsidRDefault="009924B1" w:rsidP="009924B1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Watching TV/DVD (Minutes/day)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3D61EE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C use</w:t>
            </w:r>
            <w:r w:rsidR="00A54E0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other than video gaming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surfing on the internet, watching YouTube movies, chatting etc) 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How long did you use the computer?</w:t>
            </w:r>
          </w:p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- bed time</w:t>
            </w:r>
          </w:p>
          <w:p w:rsidR="009924B1" w:rsidRPr="009924B1" w:rsidRDefault="009924B1" w:rsidP="009924B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se time - noon </w:t>
            </w:r>
          </w:p>
          <w:p w:rsidR="009924B1" w:rsidRPr="009924B1" w:rsidRDefault="009924B1" w:rsidP="009924B1">
            <w:pPr>
              <w:numPr>
                <w:ilvl w:val="0"/>
                <w:numId w:val="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n-gaming PC use (Minutes/day)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mework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much time did you spend on doing your homework? 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1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– bed time</w:t>
            </w:r>
          </w:p>
          <w:p w:rsidR="009924B1" w:rsidRPr="009924B1" w:rsidRDefault="009924B1" w:rsidP="009924B1">
            <w:pPr>
              <w:numPr>
                <w:ilvl w:val="0"/>
                <w:numId w:val="1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Rise time – noon</w:t>
            </w:r>
          </w:p>
          <w:p w:rsidR="009924B1" w:rsidRPr="009924B1" w:rsidRDefault="009924B1" w:rsidP="009924B1">
            <w:pPr>
              <w:numPr>
                <w:ilvl w:val="0"/>
                <w:numId w:val="1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n-screen sedentary activities (minutes per day)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ocial activities </w:t>
            </w:r>
          </w:p>
          <w:p w:rsidR="009924B1" w:rsidRPr="009924B1" w:rsidRDefault="007128F8" w:rsidP="009924B1">
            <w:pPr>
              <w:numPr>
                <w:ilvl w:val="0"/>
                <w:numId w:val="1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hone  calls</w:t>
            </w:r>
          </w:p>
          <w:p w:rsidR="009924B1" w:rsidRPr="009924B1" w:rsidRDefault="009924B1" w:rsidP="009924B1">
            <w:pPr>
              <w:numPr>
                <w:ilvl w:val="0"/>
                <w:numId w:val="1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texting</w:t>
            </w:r>
          </w:p>
          <w:p w:rsidR="009924B1" w:rsidRPr="009924B1" w:rsidRDefault="009924B1" w:rsidP="009924B1">
            <w:pPr>
              <w:numPr>
                <w:ilvl w:val="0"/>
                <w:numId w:val="1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chilling/hanging out with friends</w:t>
            </w:r>
          </w:p>
          <w:p w:rsidR="009924B1" w:rsidRPr="009924B1" w:rsidRDefault="009924B1" w:rsidP="009924B1">
            <w:pPr>
              <w:numPr>
                <w:ilvl w:val="0"/>
                <w:numId w:val="1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going out</w:t>
            </w:r>
          </w:p>
          <w:p w:rsidR="009924B1" w:rsidRPr="009924B1" w:rsidRDefault="009924B1" w:rsidP="009924B1">
            <w:pPr>
              <w:numPr>
                <w:ilvl w:val="0"/>
                <w:numId w:val="1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shopping</w:t>
            </w:r>
          </w:p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How </w:t>
            </w:r>
            <w:r w:rsidR="007128F8">
              <w:rPr>
                <w:rFonts w:ascii="Times New Roman" w:eastAsia="Calibri" w:hAnsi="Times New Roman" w:cs="Times New Roman"/>
                <w:sz w:val="24"/>
                <w:szCs w:val="24"/>
              </w:rPr>
              <w:t>long did you engage in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following activity?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– bed time</w:t>
            </w:r>
          </w:p>
          <w:p w:rsidR="009924B1" w:rsidRPr="009924B1" w:rsidRDefault="009924B1" w:rsidP="009924B1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se time – noon </w:t>
            </w:r>
          </w:p>
          <w:p w:rsidR="009924B1" w:rsidRPr="009924B1" w:rsidRDefault="009924B1" w:rsidP="009924B1">
            <w:pPr>
              <w:numPr>
                <w:ilvl w:val="0"/>
                <w:numId w:val="6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&lt;3 METS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&gt; non-screen sedentary activities</w:t>
            </w:r>
          </w:p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numPr>
                <w:ilvl w:val="0"/>
                <w:numId w:val="2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&gt;3 METS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&gt; other physical activities 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Other hob</w:t>
            </w:r>
            <w:r w:rsidR="007128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ies</w:t>
            </w:r>
          </w:p>
          <w:p w:rsidR="009924B1" w:rsidRPr="009924B1" w:rsidRDefault="009924B1" w:rsidP="009924B1">
            <w:pPr>
              <w:numPr>
                <w:ilvl w:val="0"/>
                <w:numId w:val="1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Reading</w:t>
            </w:r>
          </w:p>
          <w:p w:rsidR="009924B1" w:rsidRPr="009924B1" w:rsidRDefault="009924B1" w:rsidP="009924B1">
            <w:pPr>
              <w:numPr>
                <w:ilvl w:val="0"/>
                <w:numId w:val="1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Listen</w:t>
            </w:r>
            <w:r w:rsidR="007128F8">
              <w:rPr>
                <w:rFonts w:ascii="Times New Roman" w:eastAsia="Calibri" w:hAnsi="Times New Roman" w:cs="Times New Roman"/>
                <w:sz w:val="24"/>
                <w:szCs w:val="24"/>
              </w:rPr>
              <w:t>ing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music </w:t>
            </w:r>
          </w:p>
          <w:p w:rsidR="009924B1" w:rsidRPr="009924B1" w:rsidRDefault="009924B1" w:rsidP="009924B1">
            <w:pPr>
              <w:numPr>
                <w:ilvl w:val="0"/>
                <w:numId w:val="1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Playing a</w:t>
            </w:r>
            <w:r w:rsidR="007128F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usical</w:t>
            </w:r>
            <w:r w:rsidR="006B19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strument -&gt; which instrument did you play? </w:t>
            </w:r>
          </w:p>
          <w:p w:rsidR="009924B1" w:rsidRPr="009924B1" w:rsidRDefault="009924B1" w:rsidP="009924B1">
            <w:pPr>
              <w:numPr>
                <w:ilvl w:val="0"/>
                <w:numId w:val="1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Other sedentary activities (e</w:t>
            </w:r>
            <w:r w:rsidR="006B196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g. board games, drawing, crafting, puzzling)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6" w:type="pct"/>
          </w:tcPr>
          <w:p w:rsidR="009924B1" w:rsidRPr="009924B1" w:rsidRDefault="007128F8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ng did you engage in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following activity?</w:t>
            </w:r>
            <w:r w:rsidR="009924B1"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="009924B1"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– bed time</w:t>
            </w:r>
          </w:p>
          <w:p w:rsidR="009924B1" w:rsidRPr="009924B1" w:rsidRDefault="009924B1" w:rsidP="009924B1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se time – noon </w:t>
            </w:r>
          </w:p>
          <w:p w:rsidR="009924B1" w:rsidRPr="009924B1" w:rsidRDefault="009924B1" w:rsidP="009924B1">
            <w:pPr>
              <w:numPr>
                <w:ilvl w:val="0"/>
                <w:numId w:val="12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&lt;3 METS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&gt; non-screen sedentary activities</w:t>
            </w:r>
          </w:p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numPr>
                <w:ilvl w:val="0"/>
                <w:numId w:val="23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&gt;3 METS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&gt; other physical activities 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orts and active play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Soccer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Tennis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Swimming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Athletics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Hockey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Basketball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Martial arts (e</w:t>
            </w:r>
            <w:r w:rsidR="006B196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. judo, karate, (kick)boxing) 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rse riding 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Gymnastics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Ice skating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Dancing (e</w:t>
            </w:r>
            <w:r w:rsidR="006B196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. Breakdance, salsa, ballroom dancing)  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Fitness/aerobics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Skating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Running</w:t>
            </w:r>
          </w:p>
          <w:p w:rsidR="009924B1" w:rsidRPr="009924B1" w:rsidRDefault="009924B1" w:rsidP="009924B1">
            <w:pPr>
              <w:numPr>
                <w:ilvl w:val="0"/>
                <w:numId w:val="1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Other, namely [OPEN answer]</w:t>
            </w:r>
          </w:p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6" w:type="pct"/>
          </w:tcPr>
          <w:p w:rsidR="009924B1" w:rsidRPr="009924B1" w:rsidRDefault="007128F8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ng did you engage in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following activity?</w:t>
            </w:r>
            <w:r w:rsidR="009924B1"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- bed time</w:t>
            </w:r>
          </w:p>
          <w:p w:rsidR="009924B1" w:rsidRPr="009924B1" w:rsidRDefault="009924B1" w:rsidP="009924B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Rise time - noon</w:t>
            </w:r>
          </w:p>
          <w:p w:rsidR="009924B1" w:rsidRPr="009924B1" w:rsidRDefault="009924B1" w:rsidP="009924B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Sport and active play (minutes/day)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Walking and cycling</w:t>
            </w:r>
          </w:p>
          <w:p w:rsidR="009924B1" w:rsidRPr="009924B1" w:rsidRDefault="009924B1" w:rsidP="009924B1">
            <w:pPr>
              <w:numPr>
                <w:ilvl w:val="0"/>
                <w:numId w:val="1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school/work/intern, </w:t>
            </w:r>
          </w:p>
          <w:p w:rsidR="009924B1" w:rsidRPr="009924B1" w:rsidRDefault="009924B1" w:rsidP="009924B1">
            <w:pPr>
              <w:numPr>
                <w:ilvl w:val="0"/>
                <w:numId w:val="1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(sport)club, union, friends, shops </w:t>
            </w:r>
          </w:p>
          <w:p w:rsidR="009924B1" w:rsidRPr="009924B1" w:rsidRDefault="009924B1" w:rsidP="009924B1">
            <w:pPr>
              <w:numPr>
                <w:ilvl w:val="0"/>
                <w:numId w:val="1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ust for leisure (e.g. cross around with your bike, walking your dog) 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How much time did you spend on the following activity?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- bed time</w:t>
            </w:r>
          </w:p>
          <w:p w:rsidR="009924B1" w:rsidRPr="009924B1" w:rsidRDefault="009924B1" w:rsidP="009924B1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se time - noon </w:t>
            </w:r>
          </w:p>
          <w:p w:rsidR="009924B1" w:rsidRPr="009924B1" w:rsidRDefault="009924B1" w:rsidP="009924B1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physical activities 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ther transportation</w:t>
            </w:r>
          </w:p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7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nsportation by </w:t>
            </w:r>
            <w:r w:rsidR="009B6555">
              <w:rPr>
                <w:rFonts w:ascii="Times New Roman" w:eastAsia="Calibri" w:hAnsi="Times New Roman" w:cs="Times New Roman"/>
                <w:sz w:val="24"/>
                <w:szCs w:val="24"/>
              </w:rPr>
              <w:t>moped,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ar, public transportation  (bus, train, metro, tram)</w:t>
            </w:r>
          </w:p>
          <w:p w:rsidR="009924B1" w:rsidRPr="009924B1" w:rsidRDefault="009924B1" w:rsidP="009924B1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school/work/intern, </w:t>
            </w:r>
          </w:p>
          <w:p w:rsidR="009924B1" w:rsidRPr="009924B1" w:rsidRDefault="009924B1" w:rsidP="009924B1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the shops </w:t>
            </w:r>
          </w:p>
          <w:p w:rsidR="009924B1" w:rsidRPr="009924B1" w:rsidRDefault="009924B1" w:rsidP="009924B1">
            <w:pPr>
              <w:numPr>
                <w:ilvl w:val="0"/>
                <w:numId w:val="2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  <w:proofErr w:type="gramEnd"/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How much time did you spend on the following activity?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- bed time</w:t>
            </w:r>
          </w:p>
          <w:p w:rsidR="009924B1" w:rsidRPr="009924B1" w:rsidRDefault="009924B1" w:rsidP="009924B1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se time - noon </w:t>
            </w:r>
          </w:p>
          <w:p w:rsidR="009924B1" w:rsidRPr="009924B1" w:rsidRDefault="009924B1" w:rsidP="009924B1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n-screen sedentary activities (minutes/day)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usehold chores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(e</w:t>
            </w:r>
            <w:r w:rsidR="00C0389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. cleaning up your room, doing the dishes, </w:t>
            </w:r>
            <w:r w:rsidR="009B6555">
              <w:rPr>
                <w:rFonts w:ascii="Times New Roman" w:eastAsia="Calibri" w:hAnsi="Times New Roman" w:cs="Times New Roman"/>
                <w:sz w:val="24"/>
                <w:szCs w:val="24"/>
              </w:rPr>
              <w:t>grocery shopping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, cooking)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How much time did you spend on the following activity?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- bed time</w:t>
            </w:r>
          </w:p>
          <w:p w:rsidR="009924B1" w:rsidRPr="009924B1" w:rsidRDefault="009924B1" w:rsidP="009924B1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se time - noon </w:t>
            </w:r>
          </w:p>
          <w:p w:rsidR="009924B1" w:rsidRPr="009924B1" w:rsidRDefault="009924B1" w:rsidP="009924B1">
            <w:pPr>
              <w:numPr>
                <w:ilvl w:val="0"/>
                <w:numId w:val="10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Other physical activities (minutes/day)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numPr>
                <w:ilvl w:val="0"/>
                <w:numId w:val="25"/>
              </w:num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ork and internship </w:t>
            </w:r>
          </w:p>
          <w:p w:rsidR="009924B1" w:rsidRPr="009924B1" w:rsidRDefault="009924B1" w:rsidP="009924B1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Work</w:t>
            </w:r>
          </w:p>
          <w:p w:rsidR="009924B1" w:rsidRPr="009924B1" w:rsidRDefault="009924B1" w:rsidP="009924B1">
            <w:pPr>
              <w:numPr>
                <w:ilvl w:val="0"/>
                <w:numId w:val="2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Intern</w:t>
            </w:r>
            <w:r w:rsidR="009B6555">
              <w:rPr>
                <w:rFonts w:ascii="Times New Roman" w:eastAsia="Calibri" w:hAnsi="Times New Roman" w:cs="Times New Roman"/>
                <w:sz w:val="24"/>
                <w:szCs w:val="24"/>
              </w:rPr>
              <w:t>ship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How much time did you spend on the following activity?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9924B1" w:rsidRPr="009924B1" w:rsidRDefault="009924B1" w:rsidP="009924B1">
            <w:pPr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…hours and … minutes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tabs>
                <w:tab w:val="left" w:pos="851"/>
              </w:tabs>
              <w:spacing w:line="312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Times New Roman" w:hAnsi="Times New Roman" w:cs="Times New Roman"/>
                <w:sz w:val="24"/>
                <w:szCs w:val="24"/>
              </w:rPr>
              <w:t>How would you the rate the intensity of the physical activity that is required for your work/intern</w:t>
            </w:r>
            <w:r w:rsidR="009B6555">
              <w:rPr>
                <w:rFonts w:ascii="Times New Roman" w:eastAsia="Times New Roman" w:hAnsi="Times New Roman" w:cs="Times New Roman"/>
                <w:sz w:val="24"/>
                <w:szCs w:val="24"/>
              </w:rPr>
              <w:t>ship</w:t>
            </w:r>
            <w:r w:rsidRPr="009924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? 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Light, moderate, vigorous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- bed time</w:t>
            </w:r>
          </w:p>
          <w:p w:rsidR="009924B1" w:rsidRPr="009924B1" w:rsidRDefault="009924B1" w:rsidP="009924B1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se time - noon </w:t>
            </w:r>
          </w:p>
          <w:p w:rsidR="009924B1" w:rsidRPr="009924B1" w:rsidRDefault="009924B1" w:rsidP="009924B1">
            <w:pPr>
              <w:numPr>
                <w:ilvl w:val="0"/>
                <w:numId w:val="1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2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&lt;3 METS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&gt; non-screen sedentary activities</w:t>
            </w:r>
          </w:p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924B1" w:rsidRPr="009924B1" w:rsidRDefault="009924B1" w:rsidP="009924B1">
            <w:pPr>
              <w:numPr>
                <w:ilvl w:val="0"/>
                <w:numId w:val="2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&gt;3 METS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&gt; other physical activities 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Energy intake</w:t>
            </w:r>
            <w:r w:rsidRPr="009924B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ind w:left="360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sumption of snacks</w:t>
            </w:r>
          </w:p>
          <w:p w:rsidR="009924B1" w:rsidRPr="009924B1" w:rsidRDefault="009924B1" w:rsidP="009924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76" w:type="pct"/>
          </w:tcPr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servings (fried snacks, potato chips, candy bars) </w:t>
            </w:r>
            <w:proofErr w:type="gramStart"/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consumed  between</w:t>
            </w:r>
            <w:proofErr w:type="gramEnd"/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he 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main meals in the past 24 hours. </w:t>
            </w:r>
          </w:p>
          <w:p w:rsidR="009924B1" w:rsidRPr="009924B1" w:rsidRDefault="009924B1" w:rsidP="009924B1">
            <w:p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 pm - bed time</w:t>
            </w:r>
          </w:p>
          <w:p w:rsidR="009924B1" w:rsidRPr="009924B1" w:rsidRDefault="009924B1" w:rsidP="009924B1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Rise time - noon</w:t>
            </w:r>
          </w:p>
          <w:p w:rsidR="009924B1" w:rsidRPr="009924B1" w:rsidRDefault="009924B1" w:rsidP="009924B1">
            <w:pPr>
              <w:numPr>
                <w:ilvl w:val="0"/>
                <w:numId w:val="14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onsumption of snacks (servings/day)</w:t>
            </w:r>
          </w:p>
        </w:tc>
      </w:tr>
      <w:tr w:rsidR="009924B1" w:rsidRPr="009924B1" w:rsidTr="0013169E">
        <w:tc>
          <w:tcPr>
            <w:tcW w:w="1511" w:type="pct"/>
          </w:tcPr>
          <w:p w:rsidR="009924B1" w:rsidRPr="009924B1" w:rsidRDefault="009924B1" w:rsidP="005E7740">
            <w:pPr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Consumption of sugar-sweetened </w:t>
            </w:r>
            <w:r w:rsidR="005E774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everages</w:t>
            </w:r>
          </w:p>
        </w:tc>
        <w:tc>
          <w:tcPr>
            <w:tcW w:w="1676" w:type="pct"/>
          </w:tcPr>
          <w:p w:rsidR="009924B1" w:rsidRPr="009924B1" w:rsidRDefault="009924B1" w:rsidP="009924B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sport and energy drinks, non-carbonated and carbonated soda, excluding fruit juices) </w:t>
            </w:r>
          </w:p>
          <w:p w:rsidR="009924B1" w:rsidRPr="009924B1" w:rsidRDefault="009B6555" w:rsidP="009924B1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</w:t>
            </w:r>
            <w:r w:rsidR="009924B1"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asse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sumed </w:t>
            </w:r>
            <w:r w:rsidR="009924B1"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(200ml)</w:t>
            </w:r>
          </w:p>
          <w:p w:rsidR="009924B1" w:rsidRPr="009924B1" w:rsidRDefault="009B6555" w:rsidP="009924B1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umber of cans consumed</w:t>
            </w:r>
            <w:r w:rsidR="009924B1"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30ml)</w:t>
            </w:r>
          </w:p>
          <w:p w:rsidR="009924B1" w:rsidRPr="009924B1" w:rsidRDefault="009B6555" w:rsidP="009B6555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umber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bottles </w:t>
            </w:r>
            <w:r w:rsidR="009924B1"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consumed (500ml).</w:t>
            </w:r>
          </w:p>
        </w:tc>
        <w:tc>
          <w:tcPr>
            <w:tcW w:w="906" w:type="pct"/>
          </w:tcPr>
          <w:p w:rsidR="009924B1" w:rsidRPr="009924B1" w:rsidRDefault="009924B1" w:rsidP="009924B1">
            <w:pPr>
              <w:numPr>
                <w:ilvl w:val="0"/>
                <w:numId w:val="1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4 pm - bed time</w:t>
            </w:r>
          </w:p>
          <w:p w:rsidR="009924B1" w:rsidRPr="009924B1" w:rsidRDefault="009924B1" w:rsidP="009924B1">
            <w:pPr>
              <w:numPr>
                <w:ilvl w:val="0"/>
                <w:numId w:val="1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se time - noon </w:t>
            </w:r>
          </w:p>
          <w:p w:rsidR="009924B1" w:rsidRPr="009924B1" w:rsidRDefault="009924B1" w:rsidP="009924B1">
            <w:pPr>
              <w:numPr>
                <w:ilvl w:val="0"/>
                <w:numId w:val="15"/>
              </w:numPr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Noon till 4 pm</w:t>
            </w:r>
          </w:p>
        </w:tc>
        <w:tc>
          <w:tcPr>
            <w:tcW w:w="906" w:type="pct"/>
          </w:tcPr>
          <w:p w:rsidR="009924B1" w:rsidRPr="009924B1" w:rsidRDefault="009924B1" w:rsidP="005E774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sumption of sugar-sweetened </w:t>
            </w:r>
            <w:r w:rsidR="005E7740">
              <w:rPr>
                <w:rFonts w:ascii="Times New Roman" w:eastAsia="Calibri" w:hAnsi="Times New Roman" w:cs="Times New Roman"/>
                <w:sz w:val="24"/>
                <w:szCs w:val="24"/>
              </w:rPr>
              <w:t>beverages</w:t>
            </w:r>
            <w:r w:rsidR="005E7740"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9924B1">
              <w:rPr>
                <w:rFonts w:ascii="Times New Roman" w:eastAsia="Calibri" w:hAnsi="Times New Roman" w:cs="Times New Roman"/>
                <w:sz w:val="24"/>
                <w:szCs w:val="24"/>
              </w:rPr>
              <w:t>(ml/day)</w:t>
            </w:r>
          </w:p>
        </w:tc>
      </w:tr>
    </w:tbl>
    <w:p w:rsidR="009924B1" w:rsidRPr="009924B1" w:rsidRDefault="009924B1" w:rsidP="009924B1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9924B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1</w:t>
      </w:r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>Flemish Physical Activity Computer Questionnaires for adolescents [1</w:t>
      </w:r>
      <w:r w:rsidR="007469BC">
        <w:rPr>
          <w:rFonts w:ascii="Times New Roman" w:eastAsia="Calibri" w:hAnsi="Times New Roman" w:cs="Times New Roman"/>
          <w:sz w:val="20"/>
          <w:szCs w:val="20"/>
          <w:lang w:val="en-GB"/>
        </w:rPr>
        <w:t>5</w:t>
      </w:r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>], the Previous Day Physical Activity Recall (PDPAR) [1</w:t>
      </w:r>
      <w:r w:rsidR="007469BC">
        <w:rPr>
          <w:rFonts w:ascii="Times New Roman" w:eastAsia="Calibri" w:hAnsi="Times New Roman" w:cs="Times New Roman"/>
          <w:sz w:val="20"/>
          <w:szCs w:val="20"/>
          <w:lang w:val="en-GB"/>
        </w:rPr>
        <w:t>3</w:t>
      </w:r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>], and the Multimedia Activity Recall for Children and Adolescents (MARCA) [1</w:t>
      </w:r>
      <w:r w:rsidR="007469BC">
        <w:rPr>
          <w:rFonts w:ascii="Times New Roman" w:eastAsia="Calibri" w:hAnsi="Times New Roman" w:cs="Times New Roman"/>
          <w:sz w:val="20"/>
          <w:szCs w:val="20"/>
          <w:lang w:val="en-GB"/>
        </w:rPr>
        <w:t>6</w:t>
      </w:r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>] provided input for the questions on activities.</w:t>
      </w:r>
    </w:p>
    <w:p w:rsidR="009924B1" w:rsidRPr="009924B1" w:rsidRDefault="009924B1" w:rsidP="009924B1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9924B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2</w:t>
      </w:r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>Time expenditure was asked for each selected activity (see bullets in column ‘activity’) separately.</w:t>
      </w:r>
    </w:p>
    <w:p w:rsidR="009924B1" w:rsidRPr="009924B1" w:rsidRDefault="009924B1" w:rsidP="009924B1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9924B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3</w:t>
      </w:r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>Questions on energy intake were based on validated questionnaires of Van der Horst et al. [1</w:t>
      </w:r>
      <w:r w:rsidR="007469BC">
        <w:rPr>
          <w:rFonts w:ascii="Times New Roman" w:eastAsia="Calibri" w:hAnsi="Times New Roman" w:cs="Times New Roman"/>
          <w:sz w:val="20"/>
          <w:szCs w:val="20"/>
          <w:lang w:val="en-GB"/>
        </w:rPr>
        <w:t>7</w:t>
      </w:r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] and van </w:t>
      </w:r>
      <w:proofErr w:type="spellStart"/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>Assema</w:t>
      </w:r>
      <w:proofErr w:type="spellEnd"/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et al. [1</w:t>
      </w:r>
      <w:r w:rsidR="007469BC">
        <w:rPr>
          <w:rFonts w:ascii="Times New Roman" w:eastAsia="Calibri" w:hAnsi="Times New Roman" w:cs="Times New Roman"/>
          <w:sz w:val="20"/>
          <w:szCs w:val="20"/>
          <w:lang w:val="en-GB"/>
        </w:rPr>
        <w:t>4</w:t>
      </w:r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>]</w:t>
      </w:r>
    </w:p>
    <w:p w:rsidR="009924B1" w:rsidRPr="009924B1" w:rsidRDefault="009924B1" w:rsidP="009924B1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</w:pPr>
      <w:r w:rsidRPr="009924B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4</w:t>
      </w:r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>According to compendium of Ainsworth et al., 2000 [</w:t>
      </w:r>
      <w:r w:rsidR="007469BC">
        <w:rPr>
          <w:rFonts w:ascii="Times New Roman" w:eastAsia="Calibri" w:hAnsi="Times New Roman" w:cs="Times New Roman"/>
          <w:sz w:val="20"/>
          <w:szCs w:val="20"/>
          <w:lang w:val="en-GB"/>
        </w:rPr>
        <w:t>2</w:t>
      </w:r>
      <w:r w:rsidR="006B1961">
        <w:rPr>
          <w:rFonts w:ascii="Times New Roman" w:eastAsia="Calibri" w:hAnsi="Times New Roman" w:cs="Times New Roman"/>
          <w:sz w:val="20"/>
          <w:szCs w:val="20"/>
          <w:lang w:val="en-GB"/>
        </w:rPr>
        <w:t>2</w:t>
      </w:r>
      <w:bookmarkStart w:id="0" w:name="_GoBack"/>
      <w:bookmarkEnd w:id="0"/>
      <w:r w:rsidRPr="009924B1">
        <w:rPr>
          <w:rFonts w:ascii="Times New Roman" w:eastAsia="Calibri" w:hAnsi="Times New Roman" w:cs="Times New Roman"/>
          <w:sz w:val="20"/>
          <w:szCs w:val="20"/>
          <w:lang w:val="en-GB"/>
        </w:rPr>
        <w:t>]</w:t>
      </w:r>
    </w:p>
    <w:p w:rsidR="009924B1" w:rsidRPr="009924B1" w:rsidRDefault="009924B1" w:rsidP="009924B1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</w:pPr>
    </w:p>
    <w:p w:rsidR="009924B1" w:rsidRPr="009924B1" w:rsidRDefault="009924B1" w:rsidP="009924B1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924B1" w:rsidRPr="009924B1" w:rsidRDefault="009924B1" w:rsidP="009924B1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924B1" w:rsidRPr="009924B1" w:rsidRDefault="009924B1" w:rsidP="009924B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:rsidR="009924B1" w:rsidRPr="009924B1" w:rsidRDefault="009924B1" w:rsidP="009924B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850024" w:rsidRPr="009924B1" w:rsidRDefault="0041726E">
      <w:pPr>
        <w:rPr>
          <w:lang w:val="en-GB"/>
        </w:rPr>
      </w:pPr>
    </w:p>
    <w:sectPr w:rsidR="00850024" w:rsidRPr="009924B1" w:rsidSect="000A458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E06FE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0C1706B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C46ED9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17022C4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88530D"/>
    <w:multiLevelType w:val="hybridMultilevel"/>
    <w:tmpl w:val="278C6A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9177F0"/>
    <w:multiLevelType w:val="hybridMultilevel"/>
    <w:tmpl w:val="248EAF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3F37BA0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2DA3E7F"/>
    <w:multiLevelType w:val="hybridMultilevel"/>
    <w:tmpl w:val="7EB68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0B0493"/>
    <w:multiLevelType w:val="hybridMultilevel"/>
    <w:tmpl w:val="3266D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C958F8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FBE4F9B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4876D80"/>
    <w:multiLevelType w:val="hybridMultilevel"/>
    <w:tmpl w:val="B7F002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B057A26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D511D71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F9D2CBC"/>
    <w:multiLevelType w:val="hybridMultilevel"/>
    <w:tmpl w:val="E314F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186142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9050820"/>
    <w:multiLevelType w:val="hybridMultilevel"/>
    <w:tmpl w:val="B58416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4563A01"/>
    <w:multiLevelType w:val="hybridMultilevel"/>
    <w:tmpl w:val="824AD7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525278C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60A16FF"/>
    <w:multiLevelType w:val="hybridMultilevel"/>
    <w:tmpl w:val="DCC61F44"/>
    <w:lvl w:ilvl="0" w:tplc="F536AFF4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1CF72F5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727D756E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5290324"/>
    <w:multiLevelType w:val="hybridMultilevel"/>
    <w:tmpl w:val="EDD8143C"/>
    <w:lvl w:ilvl="0" w:tplc="BE78AAE2">
      <w:start w:val="1"/>
      <w:numFmt w:val="decimal"/>
      <w:lvlText w:val="%1)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C330133"/>
    <w:multiLevelType w:val="hybridMultilevel"/>
    <w:tmpl w:val="9E523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DE751A1"/>
    <w:multiLevelType w:val="hybridMultilevel"/>
    <w:tmpl w:val="85301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6"/>
  </w:num>
  <w:num w:numId="5">
    <w:abstractNumId w:val="9"/>
  </w:num>
  <w:num w:numId="6">
    <w:abstractNumId w:val="18"/>
  </w:num>
  <w:num w:numId="7">
    <w:abstractNumId w:val="21"/>
  </w:num>
  <w:num w:numId="8">
    <w:abstractNumId w:val="15"/>
  </w:num>
  <w:num w:numId="9">
    <w:abstractNumId w:val="13"/>
  </w:num>
  <w:num w:numId="10">
    <w:abstractNumId w:val="12"/>
  </w:num>
  <w:num w:numId="11">
    <w:abstractNumId w:val="0"/>
  </w:num>
  <w:num w:numId="12">
    <w:abstractNumId w:val="1"/>
  </w:num>
  <w:num w:numId="13">
    <w:abstractNumId w:val="10"/>
  </w:num>
  <w:num w:numId="14">
    <w:abstractNumId w:val="20"/>
  </w:num>
  <w:num w:numId="15">
    <w:abstractNumId w:val="22"/>
  </w:num>
  <w:num w:numId="16">
    <w:abstractNumId w:val="14"/>
  </w:num>
  <w:num w:numId="17">
    <w:abstractNumId w:val="8"/>
  </w:num>
  <w:num w:numId="18">
    <w:abstractNumId w:val="7"/>
  </w:num>
  <w:num w:numId="19">
    <w:abstractNumId w:val="24"/>
  </w:num>
  <w:num w:numId="20">
    <w:abstractNumId w:val="17"/>
  </w:num>
  <w:num w:numId="21">
    <w:abstractNumId w:val="23"/>
  </w:num>
  <w:num w:numId="22">
    <w:abstractNumId w:val="5"/>
  </w:num>
  <w:num w:numId="23">
    <w:abstractNumId w:val="16"/>
  </w:num>
  <w:num w:numId="24">
    <w:abstractNumId w:val="11"/>
  </w:num>
  <w:num w:numId="25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/>
  <w:rsids>
    <w:rsidRoot w:val="009924B1"/>
    <w:rsid w:val="00074B7C"/>
    <w:rsid w:val="000D059E"/>
    <w:rsid w:val="003D61EE"/>
    <w:rsid w:val="0041726E"/>
    <w:rsid w:val="0050216A"/>
    <w:rsid w:val="005E7740"/>
    <w:rsid w:val="005F35D1"/>
    <w:rsid w:val="006B1961"/>
    <w:rsid w:val="007128F8"/>
    <w:rsid w:val="007469BC"/>
    <w:rsid w:val="009924B1"/>
    <w:rsid w:val="009B6555"/>
    <w:rsid w:val="00A54E09"/>
    <w:rsid w:val="00BA602E"/>
    <w:rsid w:val="00C0389D"/>
    <w:rsid w:val="00D06955"/>
    <w:rsid w:val="00D334BE"/>
    <w:rsid w:val="00E17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4B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1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1E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28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8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8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8F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24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61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1E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28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8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8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8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8F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8</Words>
  <Characters>404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4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s, M.</dc:creator>
  <cp:lastModifiedBy>cbnodado</cp:lastModifiedBy>
  <cp:revision>4</cp:revision>
  <cp:lastPrinted>2015-02-10T16:15:00Z</cp:lastPrinted>
  <dcterms:created xsi:type="dcterms:W3CDTF">2015-02-24T10:40:00Z</dcterms:created>
  <dcterms:modified xsi:type="dcterms:W3CDTF">2015-02-28T14:43:00Z</dcterms:modified>
</cp:coreProperties>
</file>